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9A1" w:rsidRDefault="00AE59A1">
      <w:r w:rsidRPr="00AE59A1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06809C" wp14:editId="0180D4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90163" cy="590616"/>
                <wp:effectExtent l="0" t="0" r="0" b="0"/>
                <wp:wrapNone/>
                <wp:docPr id="5" name="Tit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90163" cy="59061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E59A1" w:rsidRPr="00AE59A1" w:rsidRDefault="00AE59A1" w:rsidP="00AE59A1">
                            <w:pPr>
                              <w:pStyle w:val="NormaleWeb"/>
                              <w:spacing w:before="0" w:beforeAutospacing="0" w:after="0" w:afterAutospac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Table S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: T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 xml:space="preserve">he multiparameter flow cytometry analysis was used to </w:t>
                            </w:r>
                            <w:r w:rsidR="00E77B57"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>characterize huma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GB"/>
                              </w:rPr>
                              <w:t xml:space="preserve"> atherosclerotic plaque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vert="horz" lIns="84407" tIns="42203" rIns="84407" bIns="42203" rtlCol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06809C" id="_x0000_t202" coordsize="21600,21600" o:spt="202" path="m,l,21600r21600,l21600,xe">
                <v:stroke joinstyle="miter"/>
                <v:path gradientshapeok="t" o:connecttype="rect"/>
              </v:shapetype>
              <v:shape id="Titolo 3" o:spid="_x0000_s1026" type="#_x0000_t202" style="position:absolute;margin-left:0;margin-top:0;width:487.4pt;height:4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" filled="f" stroked="f">
                <v:textbox inset="2.34464mm,1.1723mm,2.34464mm,1.1723mm">
                  <w:txbxContent>
                    <w:p w:rsidR="00AE59A1" w:rsidRPr="00AE59A1" w:rsidRDefault="00AE59A1" w:rsidP="00AE59A1">
                      <w:pPr>
                        <w:pStyle w:val="NormaleWeb"/>
                        <w:spacing w:before="0" w:beforeAutospacing="0" w:after="0" w:afterAutospacing="0"/>
                        <w:rPr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Table S1</w:t>
                      </w: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: T</w:t>
                      </w: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 xml:space="preserve">he multiparameter flow cytometry analysis was used to </w:t>
                      </w:r>
                      <w:r w:rsidR="00E77B57"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>characterize human</w:t>
                      </w: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GB"/>
                        </w:rPr>
                        <w:t xml:space="preserve"> atherosclerotic plaque </w:t>
                      </w:r>
                      <w:r>
                        <w:rPr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AE59A1">
        <w:rPr>
          <w:noProof/>
        </w:rPr>
        <w:drawing>
          <wp:anchor distT="0" distB="0" distL="114300" distR="114300" simplePos="0" relativeHeight="251660288" behindDoc="0" locked="0" layoutInCell="1" allowOverlap="1" wp14:anchorId="4F81D2E6" wp14:editId="58E135DF">
            <wp:simplePos x="0" y="0"/>
            <wp:positionH relativeFrom="column">
              <wp:posOffset>40640</wp:posOffset>
            </wp:positionH>
            <wp:positionV relativeFrom="paragraph">
              <wp:posOffset>645160</wp:posOffset>
            </wp:positionV>
            <wp:extent cx="5920142" cy="5411518"/>
            <wp:effectExtent l="0" t="0" r="4445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0142" cy="54115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Pr="00AE59A1" w:rsidRDefault="00AE59A1" w:rsidP="00AE59A1"/>
    <w:p w:rsidR="00AE59A1" w:rsidRDefault="00AE59A1" w:rsidP="00AE59A1"/>
    <w:p w:rsidR="008C4069" w:rsidRDefault="008C4069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</w:p>
    <w:p w:rsidR="00AE59A1" w:rsidRDefault="00AE59A1" w:rsidP="00AE59A1">
      <w:pPr>
        <w:jc w:val="right"/>
      </w:pPr>
      <w:bookmarkStart w:id="0" w:name="_GoBack"/>
    </w:p>
    <w:bookmarkEnd w:id="0"/>
    <w:p w:rsidR="00AE59A1" w:rsidRPr="00AE59A1" w:rsidRDefault="00AE59A1" w:rsidP="00AE59A1"/>
    <w:sectPr w:rsidR="00AE59A1" w:rsidRPr="00AE59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59A1"/>
    <w:rsid w:val="003E0BF1"/>
    <w:rsid w:val="008C4069"/>
    <w:rsid w:val="00AE59A1"/>
    <w:rsid w:val="00E7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1D951-AA6F-4F36-AC98-DBC16548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E59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datori</dc:creator>
  <cp:keywords/>
  <dc:description/>
  <cp:lastModifiedBy>Sara Mandatori</cp:lastModifiedBy>
  <cp:revision>3</cp:revision>
  <dcterms:created xsi:type="dcterms:W3CDTF">2019-10-11T10:05:00Z</dcterms:created>
  <dcterms:modified xsi:type="dcterms:W3CDTF">2020-03-02T22:20:00Z</dcterms:modified>
</cp:coreProperties>
</file>